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leauGrille2"/>
        <w:tblpPr w:leftFromText="180" w:rightFromText="180" w:vertAnchor="page" w:horzAnchor="margin" w:tblpXSpec="center" w:tblpY="1786"/>
        <w:tblW w:w="0" w:type="auto"/>
        <w:tblLayout w:type="fixed"/>
        <w:tblLook w:val="04A0" w:firstRow="1" w:lastRow="0" w:firstColumn="1" w:lastColumn="0" w:noHBand="0" w:noVBand="1"/>
      </w:tblPr>
      <w:tblGrid>
        <w:gridCol w:w="2405"/>
        <w:gridCol w:w="3832"/>
        <w:gridCol w:w="1413"/>
        <w:gridCol w:w="1700"/>
      </w:tblGrid>
      <w:tr w:rsidR="00FD6A56" w:rsidRPr="002E5A4D" w14:paraId="00C6E86A" w14:textId="77777777" w:rsidTr="002E5A4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tcBorders>
              <w:top w:val="single" w:sz="4" w:space="0" w:color="auto"/>
            </w:tcBorders>
            <w:vAlign w:val="center"/>
          </w:tcPr>
          <w:p w14:paraId="04714A87" w14:textId="77777777" w:rsidR="00FD6A56" w:rsidRPr="002E5A4D" w:rsidRDefault="00FD6A56" w:rsidP="00FD6A56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bookmarkStart w:id="0" w:name="_GoBack"/>
            <w:bookmarkEnd w:id="0"/>
            <w:r w:rsidRPr="002E5A4D">
              <w:rPr>
                <w:rFonts w:ascii="Arial" w:hAnsi="Arial" w:cs="Arial"/>
                <w:sz w:val="20"/>
                <w:szCs w:val="20"/>
              </w:rPr>
              <w:t>Identification</w:t>
            </w:r>
          </w:p>
        </w:tc>
        <w:tc>
          <w:tcPr>
            <w:tcW w:w="3832" w:type="dxa"/>
            <w:tcBorders>
              <w:top w:val="single" w:sz="4" w:space="0" w:color="auto"/>
            </w:tcBorders>
            <w:vAlign w:val="center"/>
          </w:tcPr>
          <w:p w14:paraId="0944CB6D" w14:textId="77777777" w:rsidR="00FD6A56" w:rsidRPr="002E5A4D" w:rsidRDefault="00FD6A56" w:rsidP="00FD6A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Sequence</w:t>
            </w:r>
          </w:p>
        </w:tc>
        <w:tc>
          <w:tcPr>
            <w:tcW w:w="1413" w:type="dxa"/>
            <w:tcBorders>
              <w:top w:val="single" w:sz="4" w:space="0" w:color="auto"/>
            </w:tcBorders>
            <w:vAlign w:val="center"/>
          </w:tcPr>
          <w:p w14:paraId="2F3CD8C9" w14:textId="77777777" w:rsidR="00FD6A56" w:rsidRPr="002E5A4D" w:rsidRDefault="00FD6A56" w:rsidP="00FD6A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Provider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vAlign w:val="center"/>
          </w:tcPr>
          <w:p w14:paraId="4C5555BC" w14:textId="77777777" w:rsidR="00FD6A56" w:rsidRPr="002E5A4D" w:rsidRDefault="00FD6A56" w:rsidP="00FD6A5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Identifier</w:t>
            </w:r>
          </w:p>
        </w:tc>
      </w:tr>
      <w:tr w:rsidR="00FD6A56" w:rsidRPr="002E5A4D" w14:paraId="5AE75F16" w14:textId="77777777" w:rsidTr="002E5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69CED930" w14:textId="77777777" w:rsidR="00FD6A56" w:rsidRPr="002E5A4D" w:rsidRDefault="00FD6A56" w:rsidP="00CA0D9C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E5A4D">
              <w:rPr>
                <w:rFonts w:ascii="Arial" w:hAnsi="Arial" w:cs="Arial"/>
                <w:sz w:val="20"/>
                <w:szCs w:val="20"/>
                <w:lang w:val="fr-CA"/>
              </w:rPr>
              <w:t>Primer AA55</w:t>
            </w:r>
          </w:p>
        </w:tc>
        <w:tc>
          <w:tcPr>
            <w:tcW w:w="3832" w:type="dxa"/>
            <w:vAlign w:val="center"/>
          </w:tcPr>
          <w:p w14:paraId="3F6EE67F" w14:textId="77777777" w:rsidR="00FD6A56" w:rsidRPr="002E5A4D" w:rsidRDefault="00FD6A56" w:rsidP="00FD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E5A4D">
              <w:rPr>
                <w:rFonts w:ascii="Arial" w:hAnsi="Arial" w:cs="Arial"/>
                <w:sz w:val="20"/>
                <w:szCs w:val="20"/>
                <w:lang w:val="fr-CA"/>
              </w:rPr>
              <w:t>5’-CGT CTA GAG ATT TTC CAC AC-3’</w:t>
            </w:r>
          </w:p>
        </w:tc>
        <w:tc>
          <w:tcPr>
            <w:tcW w:w="1413" w:type="dxa"/>
            <w:vAlign w:val="center"/>
          </w:tcPr>
          <w:p w14:paraId="1C8D7633" w14:textId="77777777" w:rsidR="00FD6A56" w:rsidRPr="002E5A4D" w:rsidRDefault="00FD6A56" w:rsidP="00FD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1700" w:type="dxa"/>
            <w:vAlign w:val="center"/>
          </w:tcPr>
          <w:p w14:paraId="79FC30C1" w14:textId="77777777" w:rsidR="00FD6A56" w:rsidRPr="002E5A4D" w:rsidRDefault="00FD6A56" w:rsidP="00FD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D6A56" w:rsidRPr="002E5A4D" w14:paraId="10BA6751" w14:textId="77777777" w:rsidTr="002E5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7937BC4F" w14:textId="77777777" w:rsidR="00FD6A56" w:rsidRPr="002E5A4D" w:rsidRDefault="00FD6A56" w:rsidP="00CA0D9C">
            <w:pPr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Primer M667</w:t>
            </w:r>
          </w:p>
        </w:tc>
        <w:tc>
          <w:tcPr>
            <w:tcW w:w="3832" w:type="dxa"/>
            <w:vAlign w:val="center"/>
          </w:tcPr>
          <w:p w14:paraId="6A40236C" w14:textId="77777777" w:rsidR="00FD6A56" w:rsidRPr="002E5A4D" w:rsidRDefault="00FD6A56" w:rsidP="00FD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5’-CTA ACT AGG GAA CCC ACT G-3’</w:t>
            </w:r>
          </w:p>
        </w:tc>
        <w:tc>
          <w:tcPr>
            <w:tcW w:w="1413" w:type="dxa"/>
            <w:vAlign w:val="center"/>
          </w:tcPr>
          <w:p w14:paraId="399BE8D6" w14:textId="77777777" w:rsidR="00FD6A56" w:rsidRPr="002E5A4D" w:rsidRDefault="00FD6A56" w:rsidP="00FD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1700" w:type="dxa"/>
            <w:vAlign w:val="center"/>
          </w:tcPr>
          <w:p w14:paraId="2D402439" w14:textId="77777777" w:rsidR="00FD6A56" w:rsidRPr="002E5A4D" w:rsidRDefault="00FD6A56" w:rsidP="00FD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D6A56" w:rsidRPr="002E5A4D" w14:paraId="39CC4222" w14:textId="77777777" w:rsidTr="002E5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5A1A4246" w14:textId="77777777" w:rsidR="00FD6A56" w:rsidRPr="002E5A4D" w:rsidRDefault="00FD6A56" w:rsidP="00CA0D9C">
            <w:pPr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CD3 external primer 1</w:t>
            </w:r>
          </w:p>
        </w:tc>
        <w:tc>
          <w:tcPr>
            <w:tcW w:w="3832" w:type="dxa"/>
            <w:vAlign w:val="center"/>
          </w:tcPr>
          <w:p w14:paraId="3C6D6BF2" w14:textId="77777777" w:rsidR="00FD6A56" w:rsidRPr="002E5A4D" w:rsidRDefault="00FD6A56" w:rsidP="00FD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5’-ACT GAC ATG GAA CAG GGG AAG-3’</w:t>
            </w:r>
          </w:p>
        </w:tc>
        <w:tc>
          <w:tcPr>
            <w:tcW w:w="1413" w:type="dxa"/>
            <w:vAlign w:val="center"/>
          </w:tcPr>
          <w:p w14:paraId="4CD2E7B3" w14:textId="77777777" w:rsidR="00FD6A56" w:rsidRPr="002E5A4D" w:rsidRDefault="00FD6A56" w:rsidP="00FD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1700" w:type="dxa"/>
            <w:vAlign w:val="center"/>
          </w:tcPr>
          <w:p w14:paraId="520F8E20" w14:textId="77777777" w:rsidR="00FD6A56" w:rsidRPr="002E5A4D" w:rsidRDefault="00FD6A56" w:rsidP="00FD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D6A56" w:rsidRPr="002E5A4D" w14:paraId="05167CA2" w14:textId="77777777" w:rsidTr="002E5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6C11EA64" w14:textId="77777777" w:rsidR="00FD6A56" w:rsidRPr="002E5A4D" w:rsidRDefault="00FD6A56" w:rsidP="00CA0D9C">
            <w:pPr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CD3 external primer 2</w:t>
            </w:r>
          </w:p>
        </w:tc>
        <w:tc>
          <w:tcPr>
            <w:tcW w:w="3832" w:type="dxa"/>
            <w:vAlign w:val="center"/>
          </w:tcPr>
          <w:p w14:paraId="0659E895" w14:textId="77777777" w:rsidR="00FD6A56" w:rsidRPr="002E5A4D" w:rsidRDefault="00FD6A56" w:rsidP="00FD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5’- CCA GCT CTG AAG TAG GGA ACA TAT-3’</w:t>
            </w:r>
          </w:p>
        </w:tc>
        <w:tc>
          <w:tcPr>
            <w:tcW w:w="1413" w:type="dxa"/>
            <w:vAlign w:val="center"/>
          </w:tcPr>
          <w:p w14:paraId="423C3F1F" w14:textId="77777777" w:rsidR="00FD6A56" w:rsidRPr="002E5A4D" w:rsidRDefault="00FD6A56" w:rsidP="00FD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1700" w:type="dxa"/>
            <w:vAlign w:val="center"/>
          </w:tcPr>
          <w:p w14:paraId="1C4E5B6F" w14:textId="77777777" w:rsidR="00FD6A56" w:rsidRPr="002E5A4D" w:rsidRDefault="00FD6A56" w:rsidP="00FD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D6A56" w:rsidRPr="002E5A4D" w14:paraId="047AEF0B" w14:textId="77777777" w:rsidTr="002E5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4AB7F505" w14:textId="77777777" w:rsidR="00FD6A56" w:rsidRPr="002E5A4D" w:rsidRDefault="00FD6A56" w:rsidP="00CA0D9C">
            <w:pPr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Primer GagR</w:t>
            </w:r>
          </w:p>
        </w:tc>
        <w:tc>
          <w:tcPr>
            <w:tcW w:w="3832" w:type="dxa"/>
            <w:vAlign w:val="center"/>
          </w:tcPr>
          <w:p w14:paraId="0E3F9411" w14:textId="77777777" w:rsidR="00FD6A56" w:rsidRPr="002E5A4D" w:rsidRDefault="00FD6A56" w:rsidP="00FD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5’- AGC TCC CTG CTT GCC CAT A-3’</w:t>
            </w:r>
          </w:p>
        </w:tc>
        <w:tc>
          <w:tcPr>
            <w:tcW w:w="1413" w:type="dxa"/>
            <w:vAlign w:val="center"/>
          </w:tcPr>
          <w:p w14:paraId="381FFC16" w14:textId="77777777" w:rsidR="00FD6A56" w:rsidRPr="002E5A4D" w:rsidRDefault="00FD6A56" w:rsidP="00FD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1700" w:type="dxa"/>
            <w:vAlign w:val="center"/>
          </w:tcPr>
          <w:p w14:paraId="3E169C67" w14:textId="77777777" w:rsidR="00FD6A56" w:rsidRPr="002E5A4D" w:rsidRDefault="00FD6A56" w:rsidP="00FD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D6A56" w:rsidRPr="002E5A4D" w14:paraId="278E9DA8" w14:textId="77777777" w:rsidTr="002E5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7B312161" w14:textId="77777777" w:rsidR="00FD6A56" w:rsidRPr="002E5A4D" w:rsidRDefault="00FD6A56" w:rsidP="00CA0D9C">
            <w:pPr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Primer Alu1</w:t>
            </w:r>
          </w:p>
        </w:tc>
        <w:tc>
          <w:tcPr>
            <w:tcW w:w="3832" w:type="dxa"/>
            <w:vAlign w:val="center"/>
          </w:tcPr>
          <w:p w14:paraId="26DA82C5" w14:textId="77777777" w:rsidR="00FD6A56" w:rsidRPr="002E5A4D" w:rsidRDefault="00FD6A56" w:rsidP="00FD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5’- TCC CAG CTA CTG GGG AGG CTG AGG-3’</w:t>
            </w:r>
          </w:p>
        </w:tc>
        <w:tc>
          <w:tcPr>
            <w:tcW w:w="1413" w:type="dxa"/>
            <w:vAlign w:val="center"/>
          </w:tcPr>
          <w:p w14:paraId="27D79536" w14:textId="77777777" w:rsidR="00FD6A56" w:rsidRPr="002E5A4D" w:rsidRDefault="00FD6A56" w:rsidP="00FD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1700" w:type="dxa"/>
            <w:vAlign w:val="center"/>
          </w:tcPr>
          <w:p w14:paraId="148403B3" w14:textId="77777777" w:rsidR="00FD6A56" w:rsidRPr="002E5A4D" w:rsidRDefault="00FD6A56" w:rsidP="00FD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D6A56" w:rsidRPr="002E5A4D" w14:paraId="17890752" w14:textId="77777777" w:rsidTr="002E5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2542EF47" w14:textId="77777777" w:rsidR="00FD6A56" w:rsidRPr="002E5A4D" w:rsidRDefault="00FD6A56" w:rsidP="00CA0D9C">
            <w:pPr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Primer Alu2</w:t>
            </w:r>
          </w:p>
        </w:tc>
        <w:tc>
          <w:tcPr>
            <w:tcW w:w="3832" w:type="dxa"/>
            <w:vAlign w:val="center"/>
          </w:tcPr>
          <w:p w14:paraId="13E247F1" w14:textId="77777777" w:rsidR="00FD6A56" w:rsidRPr="002E5A4D" w:rsidRDefault="00FD6A56" w:rsidP="00FD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5’- GCC TCC CAA AGT GCT GGG ATT ACA G-3’</w:t>
            </w:r>
          </w:p>
        </w:tc>
        <w:tc>
          <w:tcPr>
            <w:tcW w:w="1413" w:type="dxa"/>
            <w:vAlign w:val="center"/>
          </w:tcPr>
          <w:p w14:paraId="6AEEB786" w14:textId="77777777" w:rsidR="00FD6A56" w:rsidRPr="002E5A4D" w:rsidRDefault="00FD6A56" w:rsidP="00FD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1700" w:type="dxa"/>
            <w:vAlign w:val="center"/>
          </w:tcPr>
          <w:p w14:paraId="63037AC0" w14:textId="77777777" w:rsidR="00FD6A56" w:rsidRPr="002E5A4D" w:rsidRDefault="00FD6A56" w:rsidP="00FD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D6A56" w:rsidRPr="002E5A4D" w14:paraId="364EB68F" w14:textId="77777777" w:rsidTr="002E5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7EEA9A05" w14:textId="77777777" w:rsidR="00FD6A56" w:rsidRPr="002E5A4D" w:rsidRDefault="00FD6A56" w:rsidP="00CA0D9C">
            <w:pPr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Primer LM667</w:t>
            </w:r>
          </w:p>
        </w:tc>
        <w:tc>
          <w:tcPr>
            <w:tcW w:w="3832" w:type="dxa"/>
            <w:vAlign w:val="center"/>
          </w:tcPr>
          <w:p w14:paraId="0923ABBA" w14:textId="77777777" w:rsidR="00FD6A56" w:rsidRPr="002E5A4D" w:rsidRDefault="00FD6A56" w:rsidP="00FD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5’- ATG CCA CGT AAG CGA AAC TCT GGC TAA CTA GGG AAC CCA CTG-3’</w:t>
            </w:r>
          </w:p>
        </w:tc>
        <w:tc>
          <w:tcPr>
            <w:tcW w:w="1413" w:type="dxa"/>
            <w:vAlign w:val="center"/>
          </w:tcPr>
          <w:p w14:paraId="387FC66D" w14:textId="77777777" w:rsidR="00FD6A56" w:rsidRPr="002E5A4D" w:rsidRDefault="00FD6A56" w:rsidP="00FD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1700" w:type="dxa"/>
            <w:vAlign w:val="center"/>
          </w:tcPr>
          <w:p w14:paraId="18EC24DB" w14:textId="77777777" w:rsidR="00FD6A56" w:rsidRPr="002E5A4D" w:rsidRDefault="00FD6A56" w:rsidP="00FD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D6A56" w:rsidRPr="002E5A4D" w14:paraId="1703378D" w14:textId="77777777" w:rsidTr="002E5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04BE4CFE" w14:textId="77777777" w:rsidR="00FD6A56" w:rsidRPr="002E5A4D" w:rsidRDefault="00FD6A56" w:rsidP="00CA0D9C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E5A4D">
              <w:rPr>
                <w:rFonts w:ascii="Arial" w:hAnsi="Arial" w:cs="Arial"/>
                <w:sz w:val="20"/>
                <w:szCs w:val="20"/>
                <w:lang w:val="fr-CA"/>
              </w:rPr>
              <w:t>Primer LambdaT</w:t>
            </w:r>
          </w:p>
        </w:tc>
        <w:tc>
          <w:tcPr>
            <w:tcW w:w="3832" w:type="dxa"/>
            <w:vAlign w:val="center"/>
          </w:tcPr>
          <w:p w14:paraId="139C52DD" w14:textId="77777777" w:rsidR="00FD6A56" w:rsidRPr="002E5A4D" w:rsidRDefault="00FD6A56" w:rsidP="00FD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E5A4D">
              <w:rPr>
                <w:rFonts w:ascii="Arial" w:hAnsi="Arial" w:cs="Arial"/>
                <w:sz w:val="20"/>
                <w:szCs w:val="20"/>
                <w:lang w:val="fr-CA"/>
              </w:rPr>
              <w:t>5’- ATG CCA CGT AAG CGA AAC T-3’</w:t>
            </w:r>
          </w:p>
        </w:tc>
        <w:tc>
          <w:tcPr>
            <w:tcW w:w="1413" w:type="dxa"/>
            <w:vAlign w:val="center"/>
          </w:tcPr>
          <w:p w14:paraId="6F23B0AA" w14:textId="77777777" w:rsidR="00FD6A56" w:rsidRPr="002E5A4D" w:rsidRDefault="00FD6A56" w:rsidP="00FD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1700" w:type="dxa"/>
            <w:vAlign w:val="center"/>
          </w:tcPr>
          <w:p w14:paraId="473D556E" w14:textId="77777777" w:rsidR="00FD6A56" w:rsidRPr="002E5A4D" w:rsidRDefault="00FD6A56" w:rsidP="00FD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D6A56" w:rsidRPr="002E5A4D" w14:paraId="1632239E" w14:textId="77777777" w:rsidTr="002E5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7176E6D9" w14:textId="77777777" w:rsidR="00FD6A56" w:rsidRPr="002E5A4D" w:rsidRDefault="00FD6A56" w:rsidP="00CA0D9C">
            <w:pPr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Primer AA55M</w:t>
            </w:r>
          </w:p>
        </w:tc>
        <w:tc>
          <w:tcPr>
            <w:tcW w:w="3832" w:type="dxa"/>
            <w:vAlign w:val="center"/>
          </w:tcPr>
          <w:p w14:paraId="79830FBC" w14:textId="77777777" w:rsidR="00FD6A56" w:rsidRPr="002E5A4D" w:rsidRDefault="00FD6A56" w:rsidP="00FD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5’- GCT AGA GAT TTT CCA CAC TGA CTA A-3’</w:t>
            </w:r>
          </w:p>
        </w:tc>
        <w:tc>
          <w:tcPr>
            <w:tcW w:w="1413" w:type="dxa"/>
            <w:vAlign w:val="center"/>
          </w:tcPr>
          <w:p w14:paraId="33FF97B5" w14:textId="77777777" w:rsidR="00FD6A56" w:rsidRPr="002E5A4D" w:rsidRDefault="00FD6A56" w:rsidP="00FD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1700" w:type="dxa"/>
            <w:vAlign w:val="center"/>
          </w:tcPr>
          <w:p w14:paraId="6F6BD0B2" w14:textId="77777777" w:rsidR="00FD6A56" w:rsidRPr="002E5A4D" w:rsidRDefault="00FD6A56" w:rsidP="00FD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D6A56" w:rsidRPr="002E5A4D" w14:paraId="4A1BD1AA" w14:textId="77777777" w:rsidTr="002E5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1C8D2E0E" w14:textId="77777777" w:rsidR="00FD6A56" w:rsidRPr="002E5A4D" w:rsidRDefault="00FD6A56" w:rsidP="00CA0D9C">
            <w:pPr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Primer SK30</w:t>
            </w:r>
          </w:p>
        </w:tc>
        <w:tc>
          <w:tcPr>
            <w:tcW w:w="3832" w:type="dxa"/>
            <w:vAlign w:val="center"/>
          </w:tcPr>
          <w:p w14:paraId="6F2C97C4" w14:textId="77777777" w:rsidR="00FD6A56" w:rsidRPr="002E5A4D" w:rsidRDefault="00FD6A56" w:rsidP="00FD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5’- GGT CTG AGG GAT CTC TAG-3’</w:t>
            </w:r>
          </w:p>
        </w:tc>
        <w:tc>
          <w:tcPr>
            <w:tcW w:w="1413" w:type="dxa"/>
            <w:vAlign w:val="center"/>
          </w:tcPr>
          <w:p w14:paraId="1CC71B63" w14:textId="77777777" w:rsidR="00FD6A56" w:rsidRPr="002E5A4D" w:rsidRDefault="00FD6A56" w:rsidP="00FD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1700" w:type="dxa"/>
            <w:vAlign w:val="center"/>
          </w:tcPr>
          <w:p w14:paraId="1D726F12" w14:textId="77777777" w:rsidR="00FD6A56" w:rsidRPr="002E5A4D" w:rsidRDefault="00FD6A56" w:rsidP="00FD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D6A56" w:rsidRPr="002E5A4D" w14:paraId="250929EE" w14:textId="77777777" w:rsidTr="002E5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28475594" w14:textId="77777777" w:rsidR="00FD6A56" w:rsidRPr="002E5A4D" w:rsidRDefault="00FD6A56" w:rsidP="00CA0D9C">
            <w:pPr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Primer SK29</w:t>
            </w:r>
          </w:p>
        </w:tc>
        <w:tc>
          <w:tcPr>
            <w:tcW w:w="3832" w:type="dxa"/>
            <w:vAlign w:val="center"/>
          </w:tcPr>
          <w:p w14:paraId="53AADB0B" w14:textId="77777777" w:rsidR="00FD6A56" w:rsidRPr="002E5A4D" w:rsidRDefault="00FD6A56" w:rsidP="00FD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5’- ACT AGG GAA CCC ACT GCT-3’</w:t>
            </w:r>
          </w:p>
        </w:tc>
        <w:tc>
          <w:tcPr>
            <w:tcW w:w="1413" w:type="dxa"/>
            <w:vAlign w:val="center"/>
          </w:tcPr>
          <w:p w14:paraId="5CA20B63" w14:textId="77777777" w:rsidR="00FD6A56" w:rsidRPr="002E5A4D" w:rsidRDefault="00FD6A56" w:rsidP="00FD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1700" w:type="dxa"/>
            <w:vAlign w:val="center"/>
          </w:tcPr>
          <w:p w14:paraId="4F9BBF5D" w14:textId="77777777" w:rsidR="00FD6A56" w:rsidRPr="002E5A4D" w:rsidRDefault="00FD6A56" w:rsidP="00FD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D6A56" w:rsidRPr="002E5A4D" w14:paraId="1844C664" w14:textId="77777777" w:rsidTr="002E5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6B9A4C73" w14:textId="77777777" w:rsidR="00FD6A56" w:rsidRPr="002E5A4D" w:rsidRDefault="00FD6A56" w:rsidP="00CA0D9C">
            <w:pPr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CD3 internal primer 1</w:t>
            </w:r>
          </w:p>
        </w:tc>
        <w:tc>
          <w:tcPr>
            <w:tcW w:w="3832" w:type="dxa"/>
            <w:vAlign w:val="center"/>
          </w:tcPr>
          <w:p w14:paraId="1973D270" w14:textId="77777777" w:rsidR="00FD6A56" w:rsidRPr="002E5A4D" w:rsidRDefault="00FD6A56" w:rsidP="00FD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5’- CCT CTC TTC AGC CAT TTA AGT A-3’</w:t>
            </w:r>
          </w:p>
        </w:tc>
        <w:tc>
          <w:tcPr>
            <w:tcW w:w="1413" w:type="dxa"/>
            <w:vAlign w:val="center"/>
          </w:tcPr>
          <w:p w14:paraId="0B5CD381" w14:textId="77777777" w:rsidR="00FD6A56" w:rsidRPr="002E5A4D" w:rsidRDefault="00FD6A56" w:rsidP="00FD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1700" w:type="dxa"/>
            <w:vAlign w:val="center"/>
          </w:tcPr>
          <w:p w14:paraId="032AB3EA" w14:textId="77777777" w:rsidR="00FD6A56" w:rsidRPr="002E5A4D" w:rsidRDefault="00FD6A56" w:rsidP="00FD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D6A56" w:rsidRPr="002E5A4D" w14:paraId="5E1DCF69" w14:textId="77777777" w:rsidTr="002E5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217BAE84" w14:textId="77777777" w:rsidR="00FD6A56" w:rsidRPr="002E5A4D" w:rsidRDefault="00FD6A56" w:rsidP="00CA0D9C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E5A4D">
              <w:rPr>
                <w:rFonts w:ascii="Arial" w:hAnsi="Arial" w:cs="Arial"/>
                <w:sz w:val="20"/>
                <w:szCs w:val="20"/>
                <w:lang w:val="fr-CA"/>
              </w:rPr>
              <w:t>CD3 internal primer 2</w:t>
            </w:r>
          </w:p>
        </w:tc>
        <w:tc>
          <w:tcPr>
            <w:tcW w:w="3832" w:type="dxa"/>
            <w:vAlign w:val="center"/>
          </w:tcPr>
          <w:p w14:paraId="20E2D3AC" w14:textId="77777777" w:rsidR="00FD6A56" w:rsidRPr="002E5A4D" w:rsidRDefault="00FD6A56" w:rsidP="00FD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E5A4D">
              <w:rPr>
                <w:rFonts w:ascii="Arial" w:hAnsi="Arial" w:cs="Arial"/>
                <w:sz w:val="20"/>
                <w:szCs w:val="20"/>
                <w:lang w:val="fr-CA"/>
              </w:rPr>
              <w:t>5’- GGC TAT CAT TCT TCT TCA AGG T-3’</w:t>
            </w:r>
          </w:p>
        </w:tc>
        <w:tc>
          <w:tcPr>
            <w:tcW w:w="1413" w:type="dxa"/>
            <w:vAlign w:val="center"/>
          </w:tcPr>
          <w:p w14:paraId="38DF3F88" w14:textId="77777777" w:rsidR="00FD6A56" w:rsidRPr="002E5A4D" w:rsidRDefault="00FD6A56" w:rsidP="00FD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1700" w:type="dxa"/>
            <w:vAlign w:val="center"/>
          </w:tcPr>
          <w:p w14:paraId="67951A46" w14:textId="77777777" w:rsidR="00FD6A56" w:rsidRPr="002E5A4D" w:rsidRDefault="00FD6A56" w:rsidP="00FD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D6A56" w:rsidRPr="002E5A4D" w14:paraId="61656436" w14:textId="77777777" w:rsidTr="002E5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38AAE322" w14:textId="77777777" w:rsidR="00FD6A56" w:rsidRPr="002E5A4D" w:rsidRDefault="00FD6A56" w:rsidP="00CA0D9C">
            <w:pPr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Probe LTR-LC</w:t>
            </w:r>
          </w:p>
        </w:tc>
        <w:tc>
          <w:tcPr>
            <w:tcW w:w="3832" w:type="dxa"/>
            <w:vAlign w:val="center"/>
          </w:tcPr>
          <w:p w14:paraId="0ED87016" w14:textId="61116358" w:rsidR="00FD6A56" w:rsidRPr="002E5A4D" w:rsidRDefault="00FD6A56" w:rsidP="00FD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5’-LC640- CACTCAA</w:t>
            </w:r>
            <w:r w:rsidR="006B5DCE" w:rsidRPr="002E5A4D">
              <w:rPr>
                <w:rFonts w:ascii="Arial" w:hAnsi="Arial" w:cs="Arial"/>
                <w:sz w:val="20"/>
                <w:szCs w:val="20"/>
              </w:rPr>
              <w:t>GG</w:t>
            </w:r>
            <w:r w:rsidRPr="002E5A4D">
              <w:rPr>
                <w:rFonts w:ascii="Arial" w:hAnsi="Arial" w:cs="Arial"/>
                <w:sz w:val="20"/>
                <w:szCs w:val="20"/>
              </w:rPr>
              <w:t>CAA</w:t>
            </w:r>
            <w:r w:rsidR="006B5DCE" w:rsidRPr="002E5A4D">
              <w:rPr>
                <w:rFonts w:ascii="Arial" w:hAnsi="Arial" w:cs="Arial"/>
                <w:sz w:val="20"/>
                <w:szCs w:val="20"/>
              </w:rPr>
              <w:t>G</w:t>
            </w:r>
            <w:r w:rsidRPr="002E5A4D">
              <w:rPr>
                <w:rFonts w:ascii="Arial" w:hAnsi="Arial" w:cs="Arial"/>
                <w:sz w:val="20"/>
                <w:szCs w:val="20"/>
              </w:rPr>
              <w:t>CTTTATT</w:t>
            </w:r>
            <w:r w:rsidR="006B5DCE" w:rsidRPr="002E5A4D">
              <w:rPr>
                <w:rFonts w:ascii="Arial" w:hAnsi="Arial" w:cs="Arial"/>
                <w:sz w:val="20"/>
                <w:szCs w:val="20"/>
              </w:rPr>
              <w:t>G</w:t>
            </w:r>
            <w:r w:rsidRPr="002E5A4D">
              <w:rPr>
                <w:rFonts w:ascii="Arial" w:hAnsi="Arial" w:cs="Arial"/>
                <w:sz w:val="20"/>
                <w:szCs w:val="20"/>
              </w:rPr>
              <w:t>A</w:t>
            </w:r>
            <w:r w:rsidR="006B5DCE" w:rsidRPr="002E5A4D">
              <w:rPr>
                <w:rFonts w:ascii="Arial" w:hAnsi="Arial" w:cs="Arial"/>
                <w:sz w:val="20"/>
                <w:szCs w:val="20"/>
              </w:rPr>
              <w:t>GG</w:t>
            </w:r>
            <w:r w:rsidRPr="002E5A4D">
              <w:rPr>
                <w:rFonts w:ascii="Arial" w:hAnsi="Arial" w:cs="Arial"/>
                <w:sz w:val="20"/>
                <w:szCs w:val="20"/>
              </w:rPr>
              <w:t>C-3’-phosphate</w:t>
            </w:r>
          </w:p>
        </w:tc>
        <w:tc>
          <w:tcPr>
            <w:tcW w:w="1413" w:type="dxa"/>
            <w:vAlign w:val="center"/>
          </w:tcPr>
          <w:p w14:paraId="2050C294" w14:textId="77777777" w:rsidR="00FD6A56" w:rsidRPr="002E5A4D" w:rsidRDefault="00FD6A56" w:rsidP="00FD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E5A4D">
              <w:rPr>
                <w:rFonts w:ascii="Arial" w:hAnsi="Arial" w:cs="Arial"/>
                <w:sz w:val="20"/>
                <w:szCs w:val="20"/>
                <w:lang w:val="fr-CA"/>
              </w:rPr>
              <w:t>TIB MolBiol</w:t>
            </w:r>
          </w:p>
        </w:tc>
        <w:tc>
          <w:tcPr>
            <w:tcW w:w="1700" w:type="dxa"/>
            <w:vAlign w:val="center"/>
          </w:tcPr>
          <w:p w14:paraId="55455F49" w14:textId="77777777" w:rsidR="00FD6A56" w:rsidRPr="002E5A4D" w:rsidRDefault="00FD6A56" w:rsidP="00FD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D6A56" w:rsidRPr="002E5A4D" w14:paraId="1F54B984" w14:textId="77777777" w:rsidTr="002E5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09C24CA7" w14:textId="77777777" w:rsidR="00FD6A56" w:rsidRPr="002E5A4D" w:rsidRDefault="00FD6A56" w:rsidP="00CA0D9C">
            <w:pPr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E5A4D">
              <w:rPr>
                <w:rFonts w:ascii="Arial" w:hAnsi="Arial" w:cs="Arial"/>
                <w:sz w:val="20"/>
                <w:szCs w:val="20"/>
                <w:lang w:val="fr-CA"/>
              </w:rPr>
              <w:t>Probe LTR-FL</w:t>
            </w:r>
          </w:p>
        </w:tc>
        <w:tc>
          <w:tcPr>
            <w:tcW w:w="3832" w:type="dxa"/>
            <w:vAlign w:val="center"/>
          </w:tcPr>
          <w:p w14:paraId="7E035EC2" w14:textId="1980A30E" w:rsidR="00FD6A56" w:rsidRPr="002E5A4D" w:rsidRDefault="00FD6A56" w:rsidP="00FD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E5A4D">
              <w:rPr>
                <w:rFonts w:ascii="Arial" w:hAnsi="Arial" w:cs="Arial"/>
                <w:sz w:val="20"/>
                <w:szCs w:val="20"/>
                <w:lang w:val="fr-CA"/>
              </w:rPr>
              <w:t>5’- CACAACA</w:t>
            </w:r>
            <w:r w:rsidR="006B5DCE" w:rsidRPr="002E5A4D">
              <w:rPr>
                <w:rFonts w:ascii="Arial" w:hAnsi="Arial" w:cs="Arial"/>
                <w:sz w:val="20"/>
                <w:szCs w:val="20"/>
                <w:lang w:val="fr-CA"/>
              </w:rPr>
              <w:t>G</w:t>
            </w:r>
            <w:r w:rsidRPr="002E5A4D">
              <w:rPr>
                <w:rFonts w:ascii="Arial" w:hAnsi="Arial" w:cs="Arial"/>
                <w:sz w:val="20"/>
                <w:szCs w:val="20"/>
                <w:lang w:val="fr-CA"/>
              </w:rPr>
              <w:t>AC</w:t>
            </w:r>
            <w:r w:rsidR="006B5DCE" w:rsidRPr="002E5A4D">
              <w:rPr>
                <w:rFonts w:ascii="Arial" w:hAnsi="Arial" w:cs="Arial"/>
                <w:sz w:val="20"/>
                <w:szCs w:val="20"/>
                <w:lang w:val="fr-CA"/>
              </w:rPr>
              <w:t>GGG</w:t>
            </w:r>
            <w:r w:rsidRPr="002E5A4D">
              <w:rPr>
                <w:rFonts w:ascii="Arial" w:hAnsi="Arial" w:cs="Arial"/>
                <w:sz w:val="20"/>
                <w:szCs w:val="20"/>
                <w:lang w:val="fr-CA"/>
              </w:rPr>
              <w:t>CACACACTACTT</w:t>
            </w:r>
            <w:r w:rsidR="006B5DCE" w:rsidRPr="002E5A4D">
              <w:rPr>
                <w:rFonts w:ascii="Arial" w:hAnsi="Arial" w:cs="Arial"/>
                <w:sz w:val="20"/>
                <w:szCs w:val="20"/>
                <w:lang w:val="fr-CA"/>
              </w:rPr>
              <w:t>G</w:t>
            </w:r>
            <w:r w:rsidRPr="002E5A4D">
              <w:rPr>
                <w:rFonts w:ascii="Arial" w:hAnsi="Arial" w:cs="Arial"/>
                <w:sz w:val="20"/>
                <w:szCs w:val="20"/>
                <w:lang w:val="fr-CA"/>
              </w:rPr>
              <w:t>A-3’-Flurescein</w:t>
            </w:r>
          </w:p>
        </w:tc>
        <w:tc>
          <w:tcPr>
            <w:tcW w:w="1413" w:type="dxa"/>
            <w:vAlign w:val="center"/>
          </w:tcPr>
          <w:p w14:paraId="62572C3D" w14:textId="77777777" w:rsidR="00FD6A56" w:rsidRPr="002E5A4D" w:rsidRDefault="00FD6A56" w:rsidP="00FD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E5A4D">
              <w:rPr>
                <w:rFonts w:ascii="Arial" w:hAnsi="Arial" w:cs="Arial"/>
                <w:sz w:val="20"/>
                <w:szCs w:val="20"/>
                <w:lang w:val="fr-CA"/>
              </w:rPr>
              <w:t>TIB MolBiol</w:t>
            </w:r>
          </w:p>
        </w:tc>
        <w:tc>
          <w:tcPr>
            <w:tcW w:w="1700" w:type="dxa"/>
            <w:vAlign w:val="center"/>
          </w:tcPr>
          <w:p w14:paraId="4549126D" w14:textId="77777777" w:rsidR="00FD6A56" w:rsidRPr="002E5A4D" w:rsidRDefault="00FD6A56" w:rsidP="00FD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D6A56" w:rsidRPr="002E5A4D" w14:paraId="59830478" w14:textId="77777777" w:rsidTr="002E5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105DAF3C" w14:textId="77777777" w:rsidR="00FD6A56" w:rsidRPr="002E5A4D" w:rsidRDefault="00FD6A56" w:rsidP="00CA0D9C">
            <w:pPr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Probe P1</w:t>
            </w:r>
          </w:p>
        </w:tc>
        <w:tc>
          <w:tcPr>
            <w:tcW w:w="3832" w:type="dxa"/>
            <w:vAlign w:val="center"/>
          </w:tcPr>
          <w:p w14:paraId="75183FB3" w14:textId="3B05B140" w:rsidR="00FD6A56" w:rsidRPr="002E5A4D" w:rsidRDefault="00FD6A56" w:rsidP="00FD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5’-</w:t>
            </w:r>
            <w:r w:rsidR="006B5DCE" w:rsidRPr="002E5A4D">
              <w:rPr>
                <w:rFonts w:ascii="Arial" w:hAnsi="Arial" w:cs="Arial"/>
                <w:sz w:val="20"/>
                <w:szCs w:val="20"/>
              </w:rPr>
              <w:t>GG</w:t>
            </w:r>
            <w:r w:rsidRPr="002E5A4D">
              <w:rPr>
                <w:rFonts w:ascii="Arial" w:hAnsi="Arial" w:cs="Arial"/>
                <w:sz w:val="20"/>
                <w:szCs w:val="20"/>
              </w:rPr>
              <w:t>CT</w:t>
            </w:r>
            <w:r w:rsidR="006B5DCE" w:rsidRPr="002E5A4D">
              <w:rPr>
                <w:rFonts w:ascii="Arial" w:hAnsi="Arial" w:cs="Arial"/>
                <w:sz w:val="20"/>
                <w:szCs w:val="20"/>
              </w:rPr>
              <w:t>G</w:t>
            </w:r>
            <w:r w:rsidRPr="002E5A4D">
              <w:rPr>
                <w:rFonts w:ascii="Arial" w:hAnsi="Arial" w:cs="Arial"/>
                <w:sz w:val="20"/>
                <w:szCs w:val="20"/>
              </w:rPr>
              <w:t>AA</w:t>
            </w:r>
            <w:r w:rsidR="006B5DCE" w:rsidRPr="002E5A4D">
              <w:rPr>
                <w:rFonts w:ascii="Arial" w:hAnsi="Arial" w:cs="Arial"/>
                <w:sz w:val="20"/>
                <w:szCs w:val="20"/>
              </w:rPr>
              <w:t>GG</w:t>
            </w:r>
            <w:r w:rsidRPr="002E5A4D">
              <w:rPr>
                <w:rFonts w:ascii="Arial" w:hAnsi="Arial" w:cs="Arial"/>
                <w:sz w:val="20"/>
                <w:szCs w:val="20"/>
              </w:rPr>
              <w:t>TTA</w:t>
            </w:r>
            <w:r w:rsidR="006B5DCE" w:rsidRPr="002E5A4D">
              <w:rPr>
                <w:rFonts w:ascii="Arial" w:hAnsi="Arial" w:cs="Arial"/>
                <w:sz w:val="20"/>
                <w:szCs w:val="20"/>
              </w:rPr>
              <w:t>GGG</w:t>
            </w:r>
            <w:r w:rsidRPr="002E5A4D">
              <w:rPr>
                <w:rFonts w:ascii="Arial" w:hAnsi="Arial" w:cs="Arial"/>
                <w:sz w:val="20"/>
                <w:szCs w:val="20"/>
              </w:rPr>
              <w:t>ATACCAATATTCCT</w:t>
            </w:r>
            <w:r w:rsidR="006B5DCE" w:rsidRPr="002E5A4D">
              <w:rPr>
                <w:rFonts w:ascii="Arial" w:hAnsi="Arial" w:cs="Arial"/>
                <w:sz w:val="20"/>
                <w:szCs w:val="20"/>
              </w:rPr>
              <w:t>G</w:t>
            </w:r>
            <w:r w:rsidRPr="002E5A4D">
              <w:rPr>
                <w:rFonts w:ascii="Arial" w:hAnsi="Arial" w:cs="Arial"/>
                <w:sz w:val="20"/>
                <w:szCs w:val="20"/>
              </w:rPr>
              <w:t>TCTC-3’-Flurescein</w:t>
            </w:r>
          </w:p>
        </w:tc>
        <w:tc>
          <w:tcPr>
            <w:tcW w:w="1413" w:type="dxa"/>
            <w:vAlign w:val="center"/>
          </w:tcPr>
          <w:p w14:paraId="3E50AAFE" w14:textId="77777777" w:rsidR="00FD6A56" w:rsidRPr="002E5A4D" w:rsidRDefault="00FD6A56" w:rsidP="00FD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E5A4D">
              <w:rPr>
                <w:rFonts w:ascii="Arial" w:hAnsi="Arial" w:cs="Arial"/>
                <w:sz w:val="20"/>
                <w:szCs w:val="20"/>
                <w:lang w:val="fr-CA"/>
              </w:rPr>
              <w:t>TIB MolBiol</w:t>
            </w:r>
          </w:p>
        </w:tc>
        <w:tc>
          <w:tcPr>
            <w:tcW w:w="1700" w:type="dxa"/>
            <w:vAlign w:val="center"/>
          </w:tcPr>
          <w:p w14:paraId="37BC9A94" w14:textId="77777777" w:rsidR="00FD6A56" w:rsidRPr="002E5A4D" w:rsidRDefault="00FD6A56" w:rsidP="00FD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FD6A56" w:rsidRPr="002E5A4D" w14:paraId="6F30C2EF" w14:textId="77777777" w:rsidTr="002E5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124F4E3B" w14:textId="77777777" w:rsidR="00FD6A56" w:rsidRPr="002E5A4D" w:rsidRDefault="00FD6A56" w:rsidP="00CA0D9C">
            <w:pPr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Probe P2</w:t>
            </w:r>
          </w:p>
        </w:tc>
        <w:tc>
          <w:tcPr>
            <w:tcW w:w="3832" w:type="dxa"/>
            <w:vAlign w:val="center"/>
          </w:tcPr>
          <w:p w14:paraId="0778F0B9" w14:textId="170C4ED6" w:rsidR="00FD6A56" w:rsidRPr="002E5A4D" w:rsidRDefault="00FD6A56" w:rsidP="00FD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5’-LC640- CTA</w:t>
            </w:r>
            <w:r w:rsidR="006B5DCE" w:rsidRPr="002E5A4D">
              <w:rPr>
                <w:rFonts w:ascii="Arial" w:hAnsi="Arial" w:cs="Arial"/>
                <w:sz w:val="20"/>
                <w:szCs w:val="20"/>
              </w:rPr>
              <w:t>G</w:t>
            </w:r>
            <w:r w:rsidRPr="002E5A4D">
              <w:rPr>
                <w:rFonts w:ascii="Arial" w:hAnsi="Arial" w:cs="Arial"/>
                <w:sz w:val="20"/>
                <w:szCs w:val="20"/>
              </w:rPr>
              <w:t>T</w:t>
            </w:r>
            <w:r w:rsidR="006B5DCE" w:rsidRPr="002E5A4D">
              <w:rPr>
                <w:rFonts w:ascii="Arial" w:hAnsi="Arial" w:cs="Arial"/>
                <w:sz w:val="20"/>
                <w:szCs w:val="20"/>
              </w:rPr>
              <w:t>G</w:t>
            </w:r>
            <w:r w:rsidRPr="002E5A4D">
              <w:rPr>
                <w:rFonts w:ascii="Arial" w:hAnsi="Arial" w:cs="Arial"/>
                <w:sz w:val="20"/>
                <w:szCs w:val="20"/>
              </w:rPr>
              <w:t>AT</w:t>
            </w:r>
            <w:r w:rsidR="006B5DCE" w:rsidRPr="002E5A4D">
              <w:rPr>
                <w:rFonts w:ascii="Arial" w:hAnsi="Arial" w:cs="Arial"/>
                <w:sz w:val="20"/>
                <w:szCs w:val="20"/>
              </w:rPr>
              <w:t>GGG</w:t>
            </w:r>
            <w:r w:rsidRPr="002E5A4D">
              <w:rPr>
                <w:rFonts w:ascii="Arial" w:hAnsi="Arial" w:cs="Arial"/>
                <w:sz w:val="20"/>
                <w:szCs w:val="20"/>
              </w:rPr>
              <w:t>CTCTTCCCTT</w:t>
            </w:r>
            <w:r w:rsidR="006B5DCE" w:rsidRPr="002E5A4D">
              <w:rPr>
                <w:rFonts w:ascii="Arial" w:hAnsi="Arial" w:cs="Arial"/>
                <w:sz w:val="20"/>
                <w:szCs w:val="20"/>
              </w:rPr>
              <w:t>G</w:t>
            </w:r>
            <w:r w:rsidRPr="002E5A4D">
              <w:rPr>
                <w:rFonts w:ascii="Arial" w:hAnsi="Arial" w:cs="Arial"/>
                <w:sz w:val="20"/>
                <w:szCs w:val="20"/>
              </w:rPr>
              <w:t>A</w:t>
            </w:r>
            <w:r w:rsidR="006B5DCE" w:rsidRPr="002E5A4D">
              <w:rPr>
                <w:rFonts w:ascii="Arial" w:hAnsi="Arial" w:cs="Arial"/>
                <w:sz w:val="20"/>
                <w:szCs w:val="20"/>
              </w:rPr>
              <w:t>G</w:t>
            </w:r>
            <w:r w:rsidRPr="002E5A4D">
              <w:rPr>
                <w:rFonts w:ascii="Arial" w:hAnsi="Arial" w:cs="Arial"/>
                <w:sz w:val="20"/>
                <w:szCs w:val="20"/>
              </w:rPr>
              <w:t>CCCTTC-3’-phosphate</w:t>
            </w:r>
          </w:p>
        </w:tc>
        <w:tc>
          <w:tcPr>
            <w:tcW w:w="1413" w:type="dxa"/>
            <w:vAlign w:val="center"/>
          </w:tcPr>
          <w:p w14:paraId="45B7A107" w14:textId="77777777" w:rsidR="00FD6A56" w:rsidRPr="002E5A4D" w:rsidRDefault="00FD6A56" w:rsidP="00FD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E5A4D">
              <w:rPr>
                <w:rFonts w:ascii="Arial" w:hAnsi="Arial" w:cs="Arial"/>
                <w:sz w:val="20"/>
                <w:szCs w:val="20"/>
                <w:lang w:val="fr-CA"/>
              </w:rPr>
              <w:t>TIB MolBiol</w:t>
            </w:r>
          </w:p>
        </w:tc>
        <w:tc>
          <w:tcPr>
            <w:tcW w:w="1700" w:type="dxa"/>
            <w:vAlign w:val="center"/>
          </w:tcPr>
          <w:p w14:paraId="30A96FBF" w14:textId="77777777" w:rsidR="00FD6A56" w:rsidRPr="002E5A4D" w:rsidRDefault="00FD6A56" w:rsidP="00FD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  <w:lang w:val="fr-CA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A2080" w:rsidRPr="002E5A4D" w14:paraId="21FFD6B6" w14:textId="77777777" w:rsidTr="002E5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3CB32EC7" w14:textId="061D8AED" w:rsidR="00AA2080" w:rsidRPr="002E5A4D" w:rsidRDefault="00AA2080" w:rsidP="00CA0D9C">
            <w:pPr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Primer 28S Forward</w:t>
            </w:r>
          </w:p>
        </w:tc>
        <w:tc>
          <w:tcPr>
            <w:tcW w:w="3832" w:type="dxa"/>
            <w:vAlign w:val="center"/>
          </w:tcPr>
          <w:p w14:paraId="41166E1F" w14:textId="336EAA66" w:rsidR="00AA2080" w:rsidRPr="002E5A4D" w:rsidRDefault="00AA2080" w:rsidP="00FD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5′-CGAGATTCCTGTCCCCACTA-3′</w:t>
            </w:r>
          </w:p>
        </w:tc>
        <w:tc>
          <w:tcPr>
            <w:tcW w:w="1413" w:type="dxa"/>
            <w:vAlign w:val="center"/>
          </w:tcPr>
          <w:p w14:paraId="148B6F56" w14:textId="0A0D3712" w:rsidR="00AA2080" w:rsidRPr="002E5A4D" w:rsidRDefault="00AA2080" w:rsidP="00FD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1700" w:type="dxa"/>
            <w:vAlign w:val="center"/>
          </w:tcPr>
          <w:p w14:paraId="443AE213" w14:textId="66409995" w:rsidR="00AA2080" w:rsidRPr="002E5A4D" w:rsidRDefault="00AA2080" w:rsidP="00FD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A2080" w:rsidRPr="002E5A4D" w14:paraId="12599F3E" w14:textId="77777777" w:rsidTr="002E5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6EDCB57E" w14:textId="5325F54E" w:rsidR="00AA2080" w:rsidRPr="002E5A4D" w:rsidRDefault="00AA2080" w:rsidP="00CA0D9C">
            <w:pPr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Primer 28S Reverse</w:t>
            </w:r>
          </w:p>
        </w:tc>
        <w:tc>
          <w:tcPr>
            <w:tcW w:w="3832" w:type="dxa"/>
            <w:vAlign w:val="center"/>
          </w:tcPr>
          <w:p w14:paraId="242B9784" w14:textId="36FC9982" w:rsidR="00AA2080" w:rsidRPr="002E5A4D" w:rsidRDefault="00AA2080" w:rsidP="00FD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5′</w:t>
            </w:r>
            <w:r w:rsidR="000E2240" w:rsidRPr="002E5A4D">
              <w:rPr>
                <w:rFonts w:ascii="Arial" w:hAnsi="Arial" w:cs="Arial"/>
                <w:sz w:val="20"/>
                <w:szCs w:val="20"/>
              </w:rPr>
              <w:t>-</w:t>
            </w:r>
            <w:r w:rsidRPr="002E5A4D">
              <w:rPr>
                <w:rFonts w:ascii="Arial" w:hAnsi="Arial" w:cs="Arial"/>
                <w:sz w:val="20"/>
                <w:szCs w:val="20"/>
              </w:rPr>
              <w:t>GGGGCCACCTCCTTATTCTA-3′</w:t>
            </w:r>
          </w:p>
        </w:tc>
        <w:tc>
          <w:tcPr>
            <w:tcW w:w="1413" w:type="dxa"/>
            <w:vAlign w:val="center"/>
          </w:tcPr>
          <w:p w14:paraId="3760566E" w14:textId="7B250DFB" w:rsidR="00AA2080" w:rsidRPr="002E5A4D" w:rsidRDefault="00AA2080" w:rsidP="00FD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IDT</w:t>
            </w:r>
          </w:p>
        </w:tc>
        <w:tc>
          <w:tcPr>
            <w:tcW w:w="1700" w:type="dxa"/>
            <w:vAlign w:val="center"/>
          </w:tcPr>
          <w:p w14:paraId="05E08BA3" w14:textId="3F65A6A8" w:rsidR="00AA2080" w:rsidRPr="002E5A4D" w:rsidRDefault="00AA2080" w:rsidP="00FD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N/A</w:t>
            </w:r>
          </w:p>
        </w:tc>
      </w:tr>
      <w:tr w:rsidR="00AA2080" w:rsidRPr="002E5A4D" w14:paraId="7488F62B" w14:textId="77777777" w:rsidTr="002E5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133EDBC0" w14:textId="628070D7" w:rsidR="00AA2080" w:rsidRPr="002E5A4D" w:rsidRDefault="00EA3988" w:rsidP="00CA0D9C">
            <w:pPr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PPAR</w:t>
            </w:r>
            <w:r w:rsidRPr="002E5A4D">
              <w:rPr>
                <w:rFonts w:ascii="Symbol" w:eastAsia="Symbol" w:hAnsi="Symbol" w:cs="Symbol"/>
                <w:sz w:val="20"/>
                <w:szCs w:val="20"/>
              </w:rPr>
              <w:t></w:t>
            </w:r>
          </w:p>
        </w:tc>
        <w:tc>
          <w:tcPr>
            <w:tcW w:w="3832" w:type="dxa"/>
            <w:vAlign w:val="center"/>
          </w:tcPr>
          <w:p w14:paraId="6D812080" w14:textId="51F4BA0E" w:rsidR="00AA2080" w:rsidRPr="002E5A4D" w:rsidRDefault="00EA3988" w:rsidP="00FD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413" w:type="dxa"/>
            <w:vAlign w:val="center"/>
          </w:tcPr>
          <w:p w14:paraId="0DC8C0D8" w14:textId="58A94DC3" w:rsidR="00AA2080" w:rsidRPr="002E5A4D" w:rsidRDefault="002E5FFC" w:rsidP="00FD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1700" w:type="dxa"/>
            <w:vAlign w:val="center"/>
          </w:tcPr>
          <w:p w14:paraId="699AD923" w14:textId="7E68D47A" w:rsidR="00AA2080" w:rsidRPr="002E5A4D" w:rsidRDefault="002E5FFC" w:rsidP="00FD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GeneGlobal ID: QT00029841</w:t>
            </w:r>
          </w:p>
        </w:tc>
      </w:tr>
      <w:tr w:rsidR="00AA2080" w:rsidRPr="002E5A4D" w14:paraId="5C5487E8" w14:textId="77777777" w:rsidTr="002E5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4558C363" w14:textId="50711E37" w:rsidR="00AA2080" w:rsidRPr="002E5A4D" w:rsidRDefault="002E5FFC" w:rsidP="00CA0D9C">
            <w:pPr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TCF7L2</w:t>
            </w:r>
          </w:p>
        </w:tc>
        <w:tc>
          <w:tcPr>
            <w:tcW w:w="3832" w:type="dxa"/>
            <w:vAlign w:val="center"/>
          </w:tcPr>
          <w:p w14:paraId="794C78DD" w14:textId="041F8401" w:rsidR="00AA2080" w:rsidRPr="002E5A4D" w:rsidRDefault="002E5FFC" w:rsidP="00FD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413" w:type="dxa"/>
            <w:vAlign w:val="center"/>
          </w:tcPr>
          <w:p w14:paraId="05C5B691" w14:textId="312E087F" w:rsidR="00AA2080" w:rsidRPr="002E5A4D" w:rsidRDefault="002E5FFC" w:rsidP="00FD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1700" w:type="dxa"/>
            <w:vAlign w:val="center"/>
          </w:tcPr>
          <w:p w14:paraId="0CF98AF5" w14:textId="4D97CB3D" w:rsidR="00AA2080" w:rsidRPr="002E5A4D" w:rsidRDefault="002E5FFC" w:rsidP="00FD6A5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GeneGlobal ID: QT00071120</w:t>
            </w:r>
          </w:p>
        </w:tc>
      </w:tr>
      <w:tr w:rsidR="002E5FFC" w:rsidRPr="002E5A4D" w14:paraId="2B19B59B" w14:textId="77777777" w:rsidTr="002E5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5ABD2E04" w14:textId="5C2301E0" w:rsidR="002E5FFC" w:rsidRPr="002E5A4D" w:rsidRDefault="002E5FFC" w:rsidP="00CA0D9C">
            <w:pPr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HIC1</w:t>
            </w:r>
          </w:p>
        </w:tc>
        <w:tc>
          <w:tcPr>
            <w:tcW w:w="3832" w:type="dxa"/>
            <w:vAlign w:val="center"/>
          </w:tcPr>
          <w:p w14:paraId="269B482A" w14:textId="3F20B4BB" w:rsidR="002E5FFC" w:rsidRPr="002E5A4D" w:rsidRDefault="002E5FFC" w:rsidP="00FD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 xml:space="preserve">N.A. </w:t>
            </w:r>
          </w:p>
        </w:tc>
        <w:tc>
          <w:tcPr>
            <w:tcW w:w="1413" w:type="dxa"/>
            <w:vAlign w:val="center"/>
          </w:tcPr>
          <w:p w14:paraId="2E2C3EA3" w14:textId="2A4E26B4" w:rsidR="002E5FFC" w:rsidRPr="002E5A4D" w:rsidRDefault="002E5FFC" w:rsidP="00FD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1700" w:type="dxa"/>
            <w:vAlign w:val="center"/>
          </w:tcPr>
          <w:p w14:paraId="726BC2B6" w14:textId="5420A0A5" w:rsidR="002E5FFC" w:rsidRPr="002E5A4D" w:rsidRDefault="002E5FFC" w:rsidP="00FD6A5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GeneGlobal ID: QT00203175</w:t>
            </w:r>
          </w:p>
        </w:tc>
      </w:tr>
      <w:tr w:rsidR="00BA1F2C" w:rsidRPr="002E5A4D" w14:paraId="7ADA65B4" w14:textId="77777777" w:rsidTr="002E5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03D391F8" w14:textId="3F85BB29" w:rsidR="00BA1F2C" w:rsidRPr="002E5A4D" w:rsidRDefault="00BA1F2C" w:rsidP="00BA1F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TNNB1</w:t>
            </w:r>
          </w:p>
        </w:tc>
        <w:tc>
          <w:tcPr>
            <w:tcW w:w="3832" w:type="dxa"/>
            <w:vAlign w:val="center"/>
          </w:tcPr>
          <w:p w14:paraId="66938699" w14:textId="7E9F6E77" w:rsidR="00BA1F2C" w:rsidRPr="002E5A4D" w:rsidRDefault="00BA1F2C" w:rsidP="00BA1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413" w:type="dxa"/>
            <w:vAlign w:val="center"/>
          </w:tcPr>
          <w:p w14:paraId="449F7B91" w14:textId="1CAF0C43" w:rsidR="00BA1F2C" w:rsidRPr="002E5A4D" w:rsidRDefault="00BA1F2C" w:rsidP="00BA1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1700" w:type="dxa"/>
            <w:vAlign w:val="center"/>
          </w:tcPr>
          <w:p w14:paraId="3554374D" w14:textId="57791171" w:rsidR="00BA1F2C" w:rsidRPr="002E5A4D" w:rsidRDefault="00BA1F2C" w:rsidP="00BA1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 xml:space="preserve">GeneGlobal ID: </w:t>
            </w:r>
            <w:r w:rsidRPr="00BA1F2C">
              <w:rPr>
                <w:rFonts w:ascii="Arial" w:hAnsi="Arial" w:cs="Arial"/>
                <w:sz w:val="20"/>
                <w:szCs w:val="20"/>
              </w:rPr>
              <w:t>QT00077882</w:t>
            </w:r>
          </w:p>
        </w:tc>
      </w:tr>
      <w:tr w:rsidR="00BA1F2C" w:rsidRPr="002E5A4D" w14:paraId="2757004D" w14:textId="77777777" w:rsidTr="002E5A4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42683B4B" w14:textId="121D55E8" w:rsidR="00BA1F2C" w:rsidRPr="002E5A4D" w:rsidRDefault="00BA1F2C" w:rsidP="00BA1F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GSK3β</w:t>
            </w:r>
          </w:p>
        </w:tc>
        <w:tc>
          <w:tcPr>
            <w:tcW w:w="3832" w:type="dxa"/>
            <w:vAlign w:val="center"/>
          </w:tcPr>
          <w:p w14:paraId="33B7827D" w14:textId="455DCB95" w:rsidR="00BA1F2C" w:rsidRPr="002E5A4D" w:rsidRDefault="00BA1F2C" w:rsidP="00BA1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413" w:type="dxa"/>
            <w:vAlign w:val="center"/>
          </w:tcPr>
          <w:p w14:paraId="2215D1E0" w14:textId="02762BF4" w:rsidR="00BA1F2C" w:rsidRPr="002E5A4D" w:rsidRDefault="00BA1F2C" w:rsidP="00BA1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1700" w:type="dxa"/>
            <w:vAlign w:val="center"/>
          </w:tcPr>
          <w:p w14:paraId="3A213765" w14:textId="26EE60F7" w:rsidR="00BA1F2C" w:rsidRPr="002E5A4D" w:rsidRDefault="00BA1F2C" w:rsidP="00BA1F2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 xml:space="preserve">GeneGlobal ID: </w:t>
            </w:r>
            <w:r w:rsidRPr="00BA1F2C">
              <w:rPr>
                <w:rFonts w:ascii="Arial" w:hAnsi="Arial" w:cs="Arial"/>
                <w:sz w:val="20"/>
                <w:szCs w:val="20"/>
              </w:rPr>
              <w:t>QT00057134</w:t>
            </w:r>
          </w:p>
        </w:tc>
      </w:tr>
      <w:tr w:rsidR="00BA1F2C" w:rsidRPr="002E5A4D" w14:paraId="72A4D44E" w14:textId="77777777" w:rsidTr="002E5A4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05" w:type="dxa"/>
            <w:vAlign w:val="center"/>
          </w:tcPr>
          <w:p w14:paraId="047FE198" w14:textId="379C1FDC" w:rsidR="00BA1F2C" w:rsidRPr="002E5A4D" w:rsidRDefault="00BA1F2C" w:rsidP="00BA1F2C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CCND2</w:t>
            </w:r>
          </w:p>
        </w:tc>
        <w:tc>
          <w:tcPr>
            <w:tcW w:w="3832" w:type="dxa"/>
            <w:vAlign w:val="center"/>
          </w:tcPr>
          <w:p w14:paraId="38FE3885" w14:textId="3A57F2D0" w:rsidR="00BA1F2C" w:rsidRPr="002E5A4D" w:rsidRDefault="00BA1F2C" w:rsidP="00BA1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N.A.</w:t>
            </w:r>
          </w:p>
        </w:tc>
        <w:tc>
          <w:tcPr>
            <w:tcW w:w="1413" w:type="dxa"/>
            <w:vAlign w:val="center"/>
          </w:tcPr>
          <w:p w14:paraId="0BCB17EB" w14:textId="0A80D94E" w:rsidR="00BA1F2C" w:rsidRPr="002E5A4D" w:rsidRDefault="00BA1F2C" w:rsidP="00BA1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>Qiagen</w:t>
            </w:r>
          </w:p>
        </w:tc>
        <w:tc>
          <w:tcPr>
            <w:tcW w:w="1700" w:type="dxa"/>
            <w:vAlign w:val="center"/>
          </w:tcPr>
          <w:p w14:paraId="09613E6F" w14:textId="3C3F0D1C" w:rsidR="00BA1F2C" w:rsidRPr="002E5A4D" w:rsidRDefault="00BA1F2C" w:rsidP="00BA1F2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hAnsi="Arial" w:cs="Arial"/>
                <w:sz w:val="20"/>
                <w:szCs w:val="20"/>
              </w:rPr>
            </w:pPr>
            <w:r w:rsidRPr="002E5A4D">
              <w:rPr>
                <w:rFonts w:ascii="Arial" w:hAnsi="Arial" w:cs="Arial"/>
                <w:sz w:val="20"/>
                <w:szCs w:val="20"/>
              </w:rPr>
              <w:t xml:space="preserve">GeneGlobal ID: </w:t>
            </w:r>
            <w:r w:rsidRPr="00BA1F2C">
              <w:rPr>
                <w:rFonts w:ascii="Arial" w:hAnsi="Arial" w:cs="Arial"/>
                <w:sz w:val="20"/>
                <w:szCs w:val="20"/>
              </w:rPr>
              <w:t>QT00057575</w:t>
            </w:r>
          </w:p>
        </w:tc>
      </w:tr>
    </w:tbl>
    <w:p w14:paraId="0E33A695" w14:textId="5209960D" w:rsidR="00881DDF" w:rsidRPr="009B7AEC" w:rsidRDefault="00FD6A56" w:rsidP="02AAE569">
      <w:pPr>
        <w:rPr>
          <w:rFonts w:ascii="Arial" w:hAnsi="Arial" w:cs="Arial"/>
          <w:b/>
          <w:bCs/>
          <w:sz w:val="20"/>
          <w:szCs w:val="20"/>
        </w:rPr>
      </w:pPr>
      <w:r w:rsidRPr="02AAE569">
        <w:rPr>
          <w:rFonts w:ascii="Arial" w:hAnsi="Arial" w:cs="Arial"/>
          <w:b/>
          <w:bCs/>
          <w:sz w:val="20"/>
          <w:szCs w:val="20"/>
        </w:rPr>
        <w:t xml:space="preserve"> Supplemental Table</w:t>
      </w:r>
      <w:r w:rsidR="4650DDBA" w:rsidRPr="02AAE569">
        <w:rPr>
          <w:rFonts w:ascii="Arial" w:hAnsi="Arial" w:cs="Arial"/>
          <w:b/>
          <w:bCs/>
          <w:sz w:val="20"/>
          <w:szCs w:val="20"/>
        </w:rPr>
        <w:t xml:space="preserve"> 2</w:t>
      </w:r>
      <w:r w:rsidRPr="02AAE569">
        <w:rPr>
          <w:rFonts w:ascii="Arial" w:hAnsi="Arial" w:cs="Arial"/>
          <w:b/>
          <w:bCs/>
          <w:sz w:val="20"/>
          <w:szCs w:val="20"/>
        </w:rPr>
        <w:t xml:space="preserve">: </w:t>
      </w:r>
      <w:r w:rsidR="00120444" w:rsidRPr="02AAE569">
        <w:rPr>
          <w:rFonts w:ascii="Arial" w:hAnsi="Arial" w:cs="Arial"/>
          <w:b/>
          <w:bCs/>
          <w:sz w:val="20"/>
          <w:szCs w:val="20"/>
        </w:rPr>
        <w:t>Primers and probes used for PCR and RT-PCR. Related to STAR Methods.</w:t>
      </w:r>
    </w:p>
    <w:p w14:paraId="559F215A" w14:textId="77777777" w:rsidR="009B7AEC" w:rsidRDefault="009B7AEC" w:rsidP="00881DDF">
      <w:pPr>
        <w:rPr>
          <w:rFonts w:ascii="Arial" w:hAnsi="Arial" w:cs="Arial"/>
          <w:bCs/>
          <w:i/>
          <w:iCs/>
          <w:sz w:val="20"/>
          <w:szCs w:val="20"/>
        </w:rPr>
      </w:pPr>
    </w:p>
    <w:p w14:paraId="6E8A47F7" w14:textId="47990D46" w:rsidR="00C54705" w:rsidRPr="009B7AEC" w:rsidRDefault="00D83F46" w:rsidP="00881DDF">
      <w:pPr>
        <w:rPr>
          <w:rFonts w:ascii="Arial" w:hAnsi="Arial" w:cs="Arial"/>
          <w:i/>
          <w:sz w:val="20"/>
          <w:szCs w:val="20"/>
        </w:rPr>
      </w:pPr>
      <w:r w:rsidRPr="009B7AEC">
        <w:rPr>
          <w:rFonts w:ascii="Arial" w:hAnsi="Arial" w:cs="Arial"/>
          <w:bCs/>
          <w:i/>
          <w:iCs/>
          <w:sz w:val="20"/>
          <w:szCs w:val="20"/>
        </w:rPr>
        <w:t xml:space="preserve">N.A, information not available; </w:t>
      </w:r>
      <w:r w:rsidRPr="009B7AEC">
        <w:rPr>
          <w:rFonts w:ascii="Arial" w:hAnsi="Arial" w:cs="Arial"/>
          <w:i/>
          <w:sz w:val="20"/>
          <w:szCs w:val="20"/>
        </w:rPr>
        <w:t>N/A,</w:t>
      </w:r>
      <w:r w:rsidR="00881DDF" w:rsidRPr="009B7AEC">
        <w:rPr>
          <w:rFonts w:ascii="Arial" w:hAnsi="Arial" w:cs="Arial"/>
          <w:i/>
          <w:sz w:val="20"/>
          <w:szCs w:val="20"/>
        </w:rPr>
        <w:t xml:space="preserve"> Not applicable</w:t>
      </w:r>
    </w:p>
    <w:sectPr w:rsidR="00C54705" w:rsidRPr="009B7AE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AC7B808" w14:textId="77777777" w:rsidR="00A2292F" w:rsidRDefault="00A2292F" w:rsidP="00E65D93">
      <w:pPr>
        <w:spacing w:after="0" w:line="240" w:lineRule="auto"/>
      </w:pPr>
      <w:r>
        <w:separator/>
      </w:r>
    </w:p>
  </w:endnote>
  <w:endnote w:type="continuationSeparator" w:id="0">
    <w:p w14:paraId="43A5683C" w14:textId="77777777" w:rsidR="00A2292F" w:rsidRDefault="00A2292F" w:rsidP="00E65D9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5BDFDF9" w14:textId="77777777" w:rsidR="00A2292F" w:rsidRDefault="00A2292F" w:rsidP="00E65D93">
      <w:pPr>
        <w:spacing w:after="0" w:line="240" w:lineRule="auto"/>
      </w:pPr>
      <w:r>
        <w:separator/>
      </w:r>
    </w:p>
  </w:footnote>
  <w:footnote w:type="continuationSeparator" w:id="0">
    <w:p w14:paraId="17489EDF" w14:textId="77777777" w:rsidR="00A2292F" w:rsidRDefault="00A2292F" w:rsidP="00E65D9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71420"/>
    <w:rsid w:val="000E2240"/>
    <w:rsid w:val="000F3DBD"/>
    <w:rsid w:val="000F44D3"/>
    <w:rsid w:val="00110383"/>
    <w:rsid w:val="00120444"/>
    <w:rsid w:val="001610E9"/>
    <w:rsid w:val="001F660A"/>
    <w:rsid w:val="002E5A4D"/>
    <w:rsid w:val="002E5FFC"/>
    <w:rsid w:val="00346A8A"/>
    <w:rsid w:val="0058367C"/>
    <w:rsid w:val="005B76BC"/>
    <w:rsid w:val="006B5DCE"/>
    <w:rsid w:val="00881DDF"/>
    <w:rsid w:val="009B7AEC"/>
    <w:rsid w:val="009F2C19"/>
    <w:rsid w:val="00A2292F"/>
    <w:rsid w:val="00AA2080"/>
    <w:rsid w:val="00B83ED1"/>
    <w:rsid w:val="00BA1F2C"/>
    <w:rsid w:val="00CA0D9C"/>
    <w:rsid w:val="00D12AAC"/>
    <w:rsid w:val="00D83F46"/>
    <w:rsid w:val="00E5531D"/>
    <w:rsid w:val="00E65D93"/>
    <w:rsid w:val="00E71420"/>
    <w:rsid w:val="00EA3988"/>
    <w:rsid w:val="00F57E07"/>
    <w:rsid w:val="00FD6A56"/>
    <w:rsid w:val="02AAE569"/>
    <w:rsid w:val="4650DD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BAB402"/>
  <w15:chartTrackingRefBased/>
  <w15:docId w15:val="{8327030C-74DE-444A-9133-6283302C76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E714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auGrille2">
    <w:name w:val="Grid Table 2"/>
    <w:basedOn w:val="TableauNormal"/>
    <w:uiPriority w:val="47"/>
    <w:rsid w:val="00E71420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En-tte">
    <w:name w:val="header"/>
    <w:basedOn w:val="Normal"/>
    <w:link w:val="En-tteCar"/>
    <w:uiPriority w:val="99"/>
    <w:unhideWhenUsed/>
    <w:rsid w:val="00E65D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E65D93"/>
  </w:style>
  <w:style w:type="paragraph" w:styleId="Pieddepage">
    <w:name w:val="footer"/>
    <w:basedOn w:val="Normal"/>
    <w:link w:val="PieddepageCar"/>
    <w:uiPriority w:val="99"/>
    <w:unhideWhenUsed/>
    <w:rsid w:val="00E65D9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E65D9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0</Words>
  <Characters>1488</Characters>
  <Application>Microsoft Office Word</Application>
  <DocSecurity>0</DocSecurity>
  <Lines>12</Lines>
  <Paragraphs>3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HUM</Company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ymond Marchand Laurence</dc:creator>
  <cp:keywords/>
  <dc:description/>
  <cp:lastModifiedBy>Petronela Ancuta</cp:lastModifiedBy>
  <cp:revision>2</cp:revision>
  <dcterms:created xsi:type="dcterms:W3CDTF">2023-10-05T18:49:00Z</dcterms:created>
  <dcterms:modified xsi:type="dcterms:W3CDTF">2023-10-05T18:49:00Z</dcterms:modified>
</cp:coreProperties>
</file>